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8569" w14:textId="77777777" w:rsidR="0035218A" w:rsidRDefault="0035218A" w:rsidP="003521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2B5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: </w:t>
      </w:r>
      <w:r>
        <w:rPr>
          <w:rFonts w:ascii="Times New Roman" w:hAnsi="Times New Roman" w:cs="Times New Roman"/>
          <w:sz w:val="24"/>
          <w:szCs w:val="24"/>
        </w:rPr>
        <w:t xml:space="preserve">Table representing the sequences of the primers used, PCR program and product lengths. </w:t>
      </w:r>
    </w:p>
    <w:p w14:paraId="19DAE291" w14:textId="77777777" w:rsidR="0035218A" w:rsidRPr="006F67A6" w:rsidRDefault="0035218A" w:rsidP="0035218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5849">
        <w:rPr>
          <w:rFonts w:ascii="Times New Roman" w:hAnsi="Times New Roman" w:cs="Times New Roman"/>
          <w:b/>
          <w:bCs/>
          <w:sz w:val="24"/>
          <w:szCs w:val="24"/>
        </w:rPr>
        <w:t xml:space="preserve">Primer details of </w:t>
      </w: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3F5849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235"/>
        <w:gridCol w:w="5244"/>
        <w:gridCol w:w="1447"/>
      </w:tblGrid>
      <w:tr w:rsidR="0035218A" w:rsidRPr="00F706BF" w14:paraId="456E6367" w14:textId="77777777" w:rsidTr="00814B20">
        <w:trPr>
          <w:trHeight w:val="636"/>
        </w:trPr>
        <w:tc>
          <w:tcPr>
            <w:tcW w:w="2235" w:type="dxa"/>
            <w:noWrap/>
            <w:hideMark/>
          </w:tcPr>
          <w:p w14:paraId="7D328AD8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ID</w:t>
            </w:r>
          </w:p>
        </w:tc>
        <w:tc>
          <w:tcPr>
            <w:tcW w:w="5244" w:type="dxa"/>
            <w:noWrap/>
            <w:hideMark/>
          </w:tcPr>
          <w:p w14:paraId="17058D30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</w:t>
            </w:r>
          </w:p>
        </w:tc>
        <w:tc>
          <w:tcPr>
            <w:tcW w:w="1447" w:type="dxa"/>
            <w:hideMark/>
          </w:tcPr>
          <w:p w14:paraId="4B0622B5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duct Length</w:t>
            </w:r>
          </w:p>
        </w:tc>
      </w:tr>
      <w:tr w:rsidR="0035218A" w:rsidRPr="00F706BF" w14:paraId="19B477A7" w14:textId="77777777" w:rsidTr="00814B20">
        <w:trPr>
          <w:trHeight w:val="631"/>
        </w:trPr>
        <w:tc>
          <w:tcPr>
            <w:tcW w:w="2235" w:type="dxa"/>
            <w:noWrap/>
          </w:tcPr>
          <w:p w14:paraId="36E8449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 qPCR</w:t>
            </w:r>
          </w:p>
          <w:p w14:paraId="079CAE27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</w:tcPr>
          <w:p w14:paraId="20D1B85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GCAAGACGGCTTCACCTACAC</w:t>
            </w:r>
          </w:p>
          <w:p w14:paraId="289A38A7" w14:textId="77777777" w:rsidR="0035218A" w:rsidRPr="00F706BF" w:rsidRDefault="0035218A" w:rsidP="00814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GCAGAGTGGCTATGTAGGAGAACA</w:t>
            </w:r>
          </w:p>
        </w:tc>
        <w:tc>
          <w:tcPr>
            <w:tcW w:w="1447" w:type="dxa"/>
            <w:noWrap/>
            <w:hideMark/>
          </w:tcPr>
          <w:p w14:paraId="3F7C1DFC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  <w:p w14:paraId="179712AF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5218A" w:rsidRPr="00F706BF" w14:paraId="1A785BDC" w14:textId="77777777" w:rsidTr="00814B20">
        <w:trPr>
          <w:trHeight w:val="634"/>
        </w:trPr>
        <w:tc>
          <w:tcPr>
            <w:tcW w:w="2235" w:type="dxa"/>
            <w:noWrap/>
            <w:hideMark/>
          </w:tcPr>
          <w:p w14:paraId="3B5EFE5C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103563.8 qPCR</w:t>
            </w:r>
          </w:p>
          <w:p w14:paraId="4650EE35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  <w:hideMark/>
          </w:tcPr>
          <w:p w14:paraId="29CF387A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CAAGATCGAATTGGTCGCAAATA</w:t>
            </w:r>
          </w:p>
          <w:p w14:paraId="0DB67644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CACCGAGATTTGGAGATGAGAG</w:t>
            </w:r>
          </w:p>
        </w:tc>
        <w:tc>
          <w:tcPr>
            <w:tcW w:w="1447" w:type="dxa"/>
            <w:noWrap/>
            <w:hideMark/>
          </w:tcPr>
          <w:p w14:paraId="2BE3CF4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  <w:p w14:paraId="5D9439C0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5218A" w:rsidRPr="00F706BF" w14:paraId="135A3C56" w14:textId="77777777" w:rsidTr="00814B20">
        <w:trPr>
          <w:trHeight w:val="634"/>
        </w:trPr>
        <w:tc>
          <w:tcPr>
            <w:tcW w:w="2235" w:type="dxa"/>
            <w:noWrap/>
            <w:hideMark/>
          </w:tcPr>
          <w:p w14:paraId="1668C9FC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PDH qPCR</w:t>
            </w:r>
          </w:p>
          <w:p w14:paraId="4D1991D4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  <w:hideMark/>
          </w:tcPr>
          <w:p w14:paraId="68FC3E37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GTCTCCTCTGACTTCAACAGCG</w:t>
            </w:r>
          </w:p>
          <w:p w14:paraId="2FEBB9C5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 ACCACCCTGTTGCTGTAGCCAA</w:t>
            </w:r>
          </w:p>
        </w:tc>
        <w:tc>
          <w:tcPr>
            <w:tcW w:w="1447" w:type="dxa"/>
            <w:noWrap/>
            <w:hideMark/>
          </w:tcPr>
          <w:p w14:paraId="014282BA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  <w:p w14:paraId="6F9DC9F9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5218A" w:rsidRPr="00F706BF" w14:paraId="21266334" w14:textId="77777777" w:rsidTr="00814B20">
        <w:trPr>
          <w:trHeight w:val="634"/>
        </w:trPr>
        <w:tc>
          <w:tcPr>
            <w:tcW w:w="2235" w:type="dxa"/>
            <w:noWrap/>
            <w:hideMark/>
          </w:tcPr>
          <w:p w14:paraId="07C97D65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ZH2</w:t>
            </w:r>
          </w:p>
          <w:p w14:paraId="57DC5079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  <w:hideMark/>
          </w:tcPr>
          <w:p w14:paraId="3A08286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CCC TGA CCT CTG TCT TAC TTG TGG A</w:t>
            </w:r>
          </w:p>
          <w:p w14:paraId="66037160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CGT CAG ATG GTG CCA GCA ATA</w:t>
            </w:r>
          </w:p>
        </w:tc>
        <w:tc>
          <w:tcPr>
            <w:tcW w:w="1447" w:type="dxa"/>
            <w:noWrap/>
            <w:hideMark/>
          </w:tcPr>
          <w:p w14:paraId="2D216E48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  <w:p w14:paraId="7690840A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5218A" w:rsidRPr="00F706BF" w14:paraId="04538331" w14:textId="77777777" w:rsidTr="00814B20">
        <w:trPr>
          <w:trHeight w:val="634"/>
        </w:trPr>
        <w:tc>
          <w:tcPr>
            <w:tcW w:w="2235" w:type="dxa"/>
            <w:noWrap/>
            <w:hideMark/>
          </w:tcPr>
          <w:p w14:paraId="58B88733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103563.8-RIP</w:t>
            </w:r>
          </w:p>
          <w:p w14:paraId="3A278A0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  <w:hideMark/>
          </w:tcPr>
          <w:p w14:paraId="19E78BA9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 GACACCGTGAGCGCTTATCA</w:t>
            </w:r>
          </w:p>
          <w:p w14:paraId="62E586B1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 GTTTCTGGCGAGGGAACGTA</w:t>
            </w:r>
          </w:p>
        </w:tc>
        <w:tc>
          <w:tcPr>
            <w:tcW w:w="1447" w:type="dxa"/>
            <w:noWrap/>
            <w:hideMark/>
          </w:tcPr>
          <w:p w14:paraId="1A6D2C43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1</w:t>
            </w:r>
          </w:p>
          <w:p w14:paraId="6947D8C2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5218A" w:rsidRPr="00F706BF" w14:paraId="60DCFD72" w14:textId="77777777" w:rsidTr="00814B20">
        <w:trPr>
          <w:trHeight w:val="874"/>
        </w:trPr>
        <w:tc>
          <w:tcPr>
            <w:tcW w:w="2235" w:type="dxa"/>
            <w:noWrap/>
            <w:hideMark/>
          </w:tcPr>
          <w:p w14:paraId="12DC93D2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-Promoter-ChIP </w:t>
            </w:r>
          </w:p>
        </w:tc>
        <w:tc>
          <w:tcPr>
            <w:tcW w:w="5244" w:type="dxa"/>
            <w:noWrap/>
            <w:hideMark/>
          </w:tcPr>
          <w:p w14:paraId="331F886D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 CACATTAACGCATCCAGCGG</w:t>
            </w:r>
          </w:p>
          <w:p w14:paraId="5BC18CB8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 CTCATCAAGGCACCTCTCGG</w:t>
            </w:r>
          </w:p>
        </w:tc>
        <w:tc>
          <w:tcPr>
            <w:tcW w:w="1447" w:type="dxa"/>
            <w:noWrap/>
            <w:hideMark/>
          </w:tcPr>
          <w:p w14:paraId="2B4067D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 </w:t>
            </w:r>
          </w:p>
        </w:tc>
      </w:tr>
      <w:tr w:rsidR="00860C7F" w:rsidRPr="00F706BF" w14:paraId="57FEBBC7" w14:textId="77777777" w:rsidTr="00814B20">
        <w:trPr>
          <w:trHeight w:val="874"/>
        </w:trPr>
        <w:tc>
          <w:tcPr>
            <w:tcW w:w="2235" w:type="dxa"/>
            <w:noWrap/>
          </w:tcPr>
          <w:p w14:paraId="1BCA0036" w14:textId="55792442" w:rsidR="00860C7F" w:rsidRPr="00F706BF" w:rsidRDefault="00860C7F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VX1-Promoter</w:t>
            </w:r>
          </w:p>
        </w:tc>
        <w:tc>
          <w:tcPr>
            <w:tcW w:w="5244" w:type="dxa"/>
            <w:noWrap/>
          </w:tcPr>
          <w:p w14:paraId="779570A1" w14:textId="77777777" w:rsidR="00860C7F" w:rsidRDefault="00860C7F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GCTACTGCCTTCTCCCAAGT</w:t>
            </w:r>
          </w:p>
          <w:p w14:paraId="2F76E9E4" w14:textId="0B4A3FF5" w:rsidR="00860C7F" w:rsidRPr="00F706BF" w:rsidRDefault="00860C7F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GAAGTCGCTTTCCCGTTTGC</w:t>
            </w:r>
          </w:p>
        </w:tc>
        <w:tc>
          <w:tcPr>
            <w:tcW w:w="1447" w:type="dxa"/>
            <w:noWrap/>
          </w:tcPr>
          <w:p w14:paraId="7FF7943C" w14:textId="0042BE8F" w:rsidR="00860C7F" w:rsidRPr="00F706BF" w:rsidRDefault="00860C7F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2</w:t>
            </w:r>
          </w:p>
        </w:tc>
      </w:tr>
      <w:tr w:rsidR="004F1B7A" w:rsidRPr="00F706BF" w14:paraId="322996CD" w14:textId="77777777" w:rsidTr="00814B20">
        <w:trPr>
          <w:trHeight w:val="874"/>
        </w:trPr>
        <w:tc>
          <w:tcPr>
            <w:tcW w:w="2235" w:type="dxa"/>
            <w:noWrap/>
          </w:tcPr>
          <w:p w14:paraId="5D95054A" w14:textId="2E7E60F0" w:rsidR="004F1B7A" w:rsidRDefault="004F1B7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EAT1 </w:t>
            </w:r>
          </w:p>
        </w:tc>
        <w:tc>
          <w:tcPr>
            <w:tcW w:w="5244" w:type="dxa"/>
            <w:noWrap/>
          </w:tcPr>
          <w:p w14:paraId="4F6B19F5" w14:textId="77777777" w:rsidR="004F1B7A" w:rsidRDefault="004F1B7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CTTCCTCCCTTTAACTTATCCATTCAC</w:t>
            </w:r>
          </w:p>
          <w:p w14:paraId="38F8DE0C" w14:textId="42EBE42A" w:rsidR="004F1B7A" w:rsidRDefault="004F1B7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CTCTTCCTCCACCATTACCAACAATAC</w:t>
            </w:r>
          </w:p>
        </w:tc>
        <w:tc>
          <w:tcPr>
            <w:tcW w:w="1447" w:type="dxa"/>
            <w:noWrap/>
          </w:tcPr>
          <w:p w14:paraId="3E6B36FE" w14:textId="71706CC9" w:rsidR="004F1B7A" w:rsidRDefault="004F1B7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</w:tr>
      <w:tr w:rsidR="0035218A" w:rsidRPr="00F706BF" w14:paraId="6B988E61" w14:textId="77777777" w:rsidTr="00814B20">
        <w:trPr>
          <w:trHeight w:val="634"/>
        </w:trPr>
        <w:tc>
          <w:tcPr>
            <w:tcW w:w="2235" w:type="dxa"/>
            <w:noWrap/>
            <w:hideMark/>
          </w:tcPr>
          <w:p w14:paraId="18F3E3CB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-qPCR</w:t>
            </w:r>
          </w:p>
          <w:p w14:paraId="5F76B35E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244" w:type="dxa"/>
            <w:noWrap/>
            <w:hideMark/>
          </w:tcPr>
          <w:p w14:paraId="67CC0812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: AAGTGTGACTCTACGCTTCGGTT</w:t>
            </w:r>
          </w:p>
          <w:p w14:paraId="195E7C19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: GCCCATTAACAGGTCTTCTTCCAAA</w:t>
            </w:r>
          </w:p>
        </w:tc>
        <w:tc>
          <w:tcPr>
            <w:tcW w:w="1447" w:type="dxa"/>
            <w:noWrap/>
            <w:hideMark/>
          </w:tcPr>
          <w:p w14:paraId="58CB9197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  <w:p w14:paraId="149D24C6" w14:textId="77777777" w:rsidR="0035218A" w:rsidRPr="00F706BF" w:rsidRDefault="0035218A" w:rsidP="0081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70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0841F697" w14:textId="77777777" w:rsidR="00860C7F" w:rsidRDefault="00860C7F" w:rsidP="0035218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AFFE5" w14:textId="6C6F6350" w:rsidR="0035218A" w:rsidRPr="009B4FB4" w:rsidRDefault="0035218A" w:rsidP="0035218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4FB4">
        <w:rPr>
          <w:rFonts w:ascii="Times New Roman" w:hAnsi="Times New Roman" w:cs="Times New Roman"/>
          <w:b/>
          <w:bCs/>
          <w:sz w:val="24"/>
          <w:szCs w:val="24"/>
        </w:rPr>
        <w:t>PCR Program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218A" w:rsidRPr="009B4FB4" w14:paraId="2C5F455F" w14:textId="77777777" w:rsidTr="00814B20">
        <w:tc>
          <w:tcPr>
            <w:tcW w:w="9242" w:type="dxa"/>
          </w:tcPr>
          <w:p w14:paraId="1357DA52" w14:textId="77777777" w:rsidR="0035218A" w:rsidRPr="009B4FB4" w:rsidRDefault="0035218A" w:rsidP="00814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gram for E7 estimation</w:t>
            </w:r>
          </w:p>
        </w:tc>
      </w:tr>
      <w:tr w:rsidR="0035218A" w:rsidRPr="009B4FB4" w14:paraId="2A3FC05D" w14:textId="77777777" w:rsidTr="00814B20">
        <w:trPr>
          <w:trHeight w:val="1829"/>
        </w:trPr>
        <w:tc>
          <w:tcPr>
            <w:tcW w:w="9242" w:type="dxa"/>
          </w:tcPr>
          <w:p w14:paraId="5DF50F39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UNG-activation- 50°C (2 minutes)</w:t>
            </w:r>
          </w:p>
          <w:p w14:paraId="1D55E303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239ED8" wp14:editId="73D0BF71">
                      <wp:simplePos x="0" y="0"/>
                      <wp:positionH relativeFrom="column">
                        <wp:posOffset>2337435</wp:posOffset>
                      </wp:positionH>
                      <wp:positionV relativeFrom="paragraph">
                        <wp:posOffset>86360</wp:posOffset>
                      </wp:positionV>
                      <wp:extent cx="533400" cy="657786"/>
                      <wp:effectExtent l="0" t="0" r="19050" b="28575"/>
                      <wp:wrapNone/>
                      <wp:docPr id="2" name="Right Brac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1325815-DF0A-6242-3989-A83E844D59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657786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2857"/>
                                </a:avLst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2A0F8B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184.05pt;margin-top:6.8pt;width:42pt;height:5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" adj="1460,11417" strokecolor="windowText" strokeweight="1pt"/>
                  </w:pict>
                </mc:Fallback>
              </mc:AlternateContent>
            </w: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Initial denaturation-95°C (10 minutes)</w:t>
            </w: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02F2B3C0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Denaturation-95°C (15 seconds)                                       40 Cycles</w:t>
            </w:r>
          </w:p>
          <w:p w14:paraId="33E66F11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Annealing-60°C (1 minute)</w:t>
            </w:r>
          </w:p>
        </w:tc>
      </w:tr>
    </w:tbl>
    <w:p w14:paraId="6AC36A74" w14:textId="77777777" w:rsidR="0035218A" w:rsidRPr="009B4FB4" w:rsidRDefault="0035218A" w:rsidP="003521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218A" w:rsidRPr="009B4FB4" w14:paraId="21EAA8FC" w14:textId="77777777" w:rsidTr="00814B20">
        <w:tc>
          <w:tcPr>
            <w:tcW w:w="9242" w:type="dxa"/>
          </w:tcPr>
          <w:p w14:paraId="65D7C698" w14:textId="77777777" w:rsidR="0035218A" w:rsidRPr="009B4FB4" w:rsidRDefault="0035218A" w:rsidP="00814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gram for all other gene expressions except ChIP</w:t>
            </w:r>
          </w:p>
        </w:tc>
      </w:tr>
      <w:tr w:rsidR="0035218A" w:rsidRPr="009B4FB4" w14:paraId="2608FAE9" w14:textId="77777777" w:rsidTr="00814B20">
        <w:trPr>
          <w:trHeight w:val="1829"/>
        </w:trPr>
        <w:tc>
          <w:tcPr>
            <w:tcW w:w="9242" w:type="dxa"/>
          </w:tcPr>
          <w:p w14:paraId="42619760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G-activation- 50°C (2 minutes)</w:t>
            </w:r>
          </w:p>
          <w:p w14:paraId="34F910D2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2138499" wp14:editId="18EEAEDA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88265</wp:posOffset>
                      </wp:positionV>
                      <wp:extent cx="533400" cy="685800"/>
                      <wp:effectExtent l="0" t="0" r="19050" b="19050"/>
                      <wp:wrapNone/>
                      <wp:docPr id="965086512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6858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2857"/>
                                </a:avLst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E1958" id="Right Brace 1" o:spid="_x0000_s1026" type="#_x0000_t88" style="position:absolute;margin-left:186.75pt;margin-top:6.95pt;width:42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" adj="1400,11417" strokecolor="windowText" strokeweight="1pt"/>
                  </w:pict>
                </mc:Fallback>
              </mc:AlternateContent>
            </w: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Initial denaturation-95°C (10 minutes)</w:t>
            </w: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5207250D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Denaturation-95°C (15 seconds)                                       40 Cycles</w:t>
            </w:r>
          </w:p>
          <w:p w14:paraId="7725389D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Annealing-60°C (1 minute)</w:t>
            </w:r>
          </w:p>
          <w:p w14:paraId="69F9D785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1C1C95" wp14:editId="25DF9DDB">
                      <wp:simplePos x="0" y="0"/>
                      <wp:positionH relativeFrom="column">
                        <wp:posOffset>2366645</wp:posOffset>
                      </wp:positionH>
                      <wp:positionV relativeFrom="paragraph">
                        <wp:posOffset>72390</wp:posOffset>
                      </wp:positionV>
                      <wp:extent cx="533400" cy="660400"/>
                      <wp:effectExtent l="0" t="0" r="19050" b="25400"/>
                      <wp:wrapNone/>
                      <wp:docPr id="1598550290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6604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2857"/>
                                </a:avLst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AD35D0" id="Right Brace 1" o:spid="_x0000_s1026" type="#_x0000_t88" style="position:absolute;margin-left:186.35pt;margin-top:5.7pt;width:42pt;height:5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" adj="1454,11417" strokecolor="windowText" strokeweight="1pt"/>
                  </w:pict>
                </mc:Fallback>
              </mc:AlternateContent>
            </w: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Initial denaturation-95°C (15 seconds)</w:t>
            </w: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30CDE627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Annealing-60°C (1 minute)                                                  Melt Curve</w:t>
            </w:r>
          </w:p>
          <w:p w14:paraId="66034207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Dissociation-95°C (15 seconds)</w:t>
            </w:r>
          </w:p>
        </w:tc>
      </w:tr>
    </w:tbl>
    <w:p w14:paraId="418E737E" w14:textId="77777777" w:rsidR="0035218A" w:rsidRPr="009B4FB4" w:rsidRDefault="0035218A" w:rsidP="003521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218A" w:rsidRPr="009B4FB4" w14:paraId="1BF3154C" w14:textId="77777777" w:rsidTr="00814B20">
        <w:tc>
          <w:tcPr>
            <w:tcW w:w="9242" w:type="dxa"/>
          </w:tcPr>
          <w:p w14:paraId="10F1811E" w14:textId="77777777" w:rsidR="0035218A" w:rsidRPr="009B4FB4" w:rsidRDefault="0035218A" w:rsidP="00814B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gram for ChIP</w:t>
            </w:r>
          </w:p>
        </w:tc>
      </w:tr>
      <w:tr w:rsidR="0035218A" w:rsidRPr="009B4FB4" w14:paraId="1A83FA3C" w14:textId="77777777" w:rsidTr="00814B20">
        <w:trPr>
          <w:trHeight w:val="1829"/>
        </w:trPr>
        <w:tc>
          <w:tcPr>
            <w:tcW w:w="9242" w:type="dxa"/>
          </w:tcPr>
          <w:p w14:paraId="5784BD54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UNG-activation- 50°C (2 minutes)</w:t>
            </w:r>
          </w:p>
          <w:p w14:paraId="1A602C9D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8BB8CE3" wp14:editId="0422D34A">
                      <wp:simplePos x="0" y="0"/>
                      <wp:positionH relativeFrom="column">
                        <wp:posOffset>2392045</wp:posOffset>
                      </wp:positionH>
                      <wp:positionV relativeFrom="paragraph">
                        <wp:posOffset>86995</wp:posOffset>
                      </wp:positionV>
                      <wp:extent cx="533400" cy="629920"/>
                      <wp:effectExtent l="0" t="0" r="19050" b="17780"/>
                      <wp:wrapNone/>
                      <wp:docPr id="1385948403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62992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2857"/>
                                </a:avLst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9A7128" id="Right Brace 1" o:spid="_x0000_s1026" type="#_x0000_t88" style="position:absolute;margin-left:188.35pt;margin-top:6.85pt;width:42pt;height:4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" adj="1524,11417" strokecolor="windowText" strokeweight="1pt"/>
                  </w:pict>
                </mc:Fallback>
              </mc:AlternateContent>
            </w: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Initial denaturation-95°C (10 minutes)</w:t>
            </w: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769C487E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Denaturation-95°C (15 seconds)                                        50 Cycles</w:t>
            </w:r>
          </w:p>
          <w:p w14:paraId="6495F239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Annealing-60°C (1 minute)</w:t>
            </w:r>
          </w:p>
          <w:p w14:paraId="677A56A3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572387" wp14:editId="64934B82">
                      <wp:simplePos x="0" y="0"/>
                      <wp:positionH relativeFrom="column">
                        <wp:posOffset>2381885</wp:posOffset>
                      </wp:positionH>
                      <wp:positionV relativeFrom="paragraph">
                        <wp:posOffset>91440</wp:posOffset>
                      </wp:positionV>
                      <wp:extent cx="533400" cy="685800"/>
                      <wp:effectExtent l="0" t="0" r="19050" b="19050"/>
                      <wp:wrapNone/>
                      <wp:docPr id="966381043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6858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2857"/>
                                </a:avLst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vertOverflow="clip" horzOverflow="clip" rtlCol="0" anchor="t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3C9DCB" id="Right Brace 1" o:spid="_x0000_s1026" type="#_x0000_t88" style="position:absolute;margin-left:187.55pt;margin-top:7.2pt;width:42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" adj="1400,11417" strokecolor="windowText" strokeweight="1pt"/>
                  </w:pict>
                </mc:Fallback>
              </mc:AlternateContent>
            </w: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Initial denaturation-95°C (15 seconds)</w:t>
            </w:r>
            <w:r w:rsidRPr="009B4FB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5B5A9490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Annealing-60°C (1 minute)                                                  Melt Curve</w:t>
            </w:r>
          </w:p>
          <w:p w14:paraId="3D0240FD" w14:textId="77777777" w:rsidR="0035218A" w:rsidRPr="009B4FB4" w:rsidRDefault="0035218A" w:rsidP="0081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FB4">
              <w:rPr>
                <w:rFonts w:ascii="Times New Roman" w:hAnsi="Times New Roman" w:cs="Times New Roman"/>
                <w:sz w:val="24"/>
                <w:szCs w:val="24"/>
              </w:rPr>
              <w:t>Dissociation-95°C (15 seconds)</w:t>
            </w:r>
          </w:p>
        </w:tc>
      </w:tr>
    </w:tbl>
    <w:p w14:paraId="309A1AC8" w14:textId="77777777" w:rsidR="00D62098" w:rsidRDefault="00D62098"/>
    <w:sectPr w:rsidR="00D62098" w:rsidSect="00A60020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8A"/>
    <w:rsid w:val="00313C1A"/>
    <w:rsid w:val="0035218A"/>
    <w:rsid w:val="004F1B7A"/>
    <w:rsid w:val="005D42BF"/>
    <w:rsid w:val="005E0E66"/>
    <w:rsid w:val="00860C7F"/>
    <w:rsid w:val="00A60020"/>
    <w:rsid w:val="00D6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38CE"/>
  <w15:chartTrackingRefBased/>
  <w15:docId w15:val="{33D6FF16-3091-4CFC-AAC2-1D161395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rna Sinha</dc:creator>
  <cp:keywords/>
  <dc:description/>
  <cp:lastModifiedBy>Sharmila Sengupta</cp:lastModifiedBy>
  <cp:revision>5</cp:revision>
  <dcterms:created xsi:type="dcterms:W3CDTF">2023-08-08T13:03:00Z</dcterms:created>
  <dcterms:modified xsi:type="dcterms:W3CDTF">2024-02-06T08:02:00Z</dcterms:modified>
</cp:coreProperties>
</file>